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BE0E1" w14:textId="5B1246A1" w:rsidR="00E81D6E" w:rsidRDefault="00B96D4C" w:rsidP="00E81D6E">
      <w:pPr>
        <w:pStyle w:val="Caption"/>
        <w:keepNext/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="00E81D6E">
        <w:rPr>
          <w:rFonts w:ascii="Times New Roman" w:hAnsi="Times New Roman" w:cs="Times New Roman" w:hint="eastAsia"/>
          <w:sz w:val="24"/>
          <w:szCs w:val="24"/>
        </w:rPr>
        <w:t>T</w:t>
      </w:r>
      <w:r w:rsidR="00E81D6E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E81D6E">
        <w:rPr>
          <w:rFonts w:ascii="Times New Roman" w:hAnsi="Times New Roman" w:cs="Times New Roman"/>
          <w:sz w:val="24"/>
          <w:szCs w:val="24"/>
        </w:rPr>
        <w:t>1.</w:t>
      </w:r>
      <w:r w:rsidR="00E81D6E" w:rsidRPr="009A6ED9">
        <w:rPr>
          <w:rFonts w:ascii="Times New Roman" w:hAnsi="Times New Roman" w:cs="Times New Roman"/>
          <w:sz w:val="24"/>
          <w:szCs w:val="24"/>
        </w:rPr>
        <w:t xml:space="preserve"> Specifications of primary antibodies</w:t>
      </w:r>
    </w:p>
    <w:tbl>
      <w:tblPr>
        <w:tblStyle w:val="TableGrid"/>
        <w:tblpPr w:leftFromText="180" w:rightFromText="180" w:vertAnchor="page" w:horzAnchor="margin" w:tblpXSpec="center" w:tblpY="2263"/>
        <w:tblW w:w="114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118"/>
        <w:gridCol w:w="2693"/>
        <w:gridCol w:w="2269"/>
        <w:gridCol w:w="1559"/>
      </w:tblGrid>
      <w:tr w:rsidR="00E81D6E" w:rsidRPr="009A6ED9" w14:paraId="4F95B917" w14:textId="77777777" w:rsidTr="00E81D6E">
        <w:tc>
          <w:tcPr>
            <w:tcW w:w="1844" w:type="dxa"/>
            <w:tcBorders>
              <w:top w:val="single" w:sz="12" w:space="0" w:color="auto"/>
              <w:bottom w:val="single" w:sz="6" w:space="0" w:color="auto"/>
            </w:tcBorders>
          </w:tcPr>
          <w:p w14:paraId="14FB52E7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14:paraId="08A820DE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350199E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6" w:space="0" w:color="auto"/>
            </w:tcBorders>
          </w:tcPr>
          <w:p w14:paraId="197AD23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17DE8B6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lution</w:t>
            </w:r>
          </w:p>
        </w:tc>
      </w:tr>
      <w:tr w:rsidR="00E81D6E" w:rsidRPr="009A6ED9" w14:paraId="6F24A6F5" w14:textId="77777777" w:rsidTr="00E81D6E">
        <w:tc>
          <w:tcPr>
            <w:tcW w:w="1844" w:type="dxa"/>
            <w:tcBorders>
              <w:top w:val="single" w:sz="6" w:space="0" w:color="auto"/>
            </w:tcBorders>
          </w:tcPr>
          <w:p w14:paraId="3DEA91AE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3118" w:type="dxa"/>
            <w:tcBorders>
              <w:top w:val="single" w:sz="6" w:space="0" w:color="auto"/>
            </w:tcBorders>
          </w:tcPr>
          <w:p w14:paraId="6AE3906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3726E714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  <w:tcBorders>
              <w:top w:val="single" w:sz="6" w:space="0" w:color="auto"/>
            </w:tcBorders>
          </w:tcPr>
          <w:p w14:paraId="6A7BBE4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52-1-AP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83EDB9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0E7A319B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  <w:p w14:paraId="00CDB85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00 (IHC)</w:t>
            </w:r>
          </w:p>
        </w:tc>
      </w:tr>
      <w:tr w:rsidR="00E81D6E" w:rsidRPr="009A6ED9" w14:paraId="4FFD1B76" w14:textId="77777777" w:rsidTr="00E81D6E">
        <w:tc>
          <w:tcPr>
            <w:tcW w:w="1844" w:type="dxa"/>
          </w:tcPr>
          <w:p w14:paraId="6C25F34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4/80</w:t>
            </w:r>
          </w:p>
        </w:tc>
        <w:tc>
          <w:tcPr>
            <w:tcW w:w="3118" w:type="dxa"/>
          </w:tcPr>
          <w:p w14:paraId="06F39E6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4B0F94C7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2FCB7035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14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2A9C79E5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6FDCF19F" w14:textId="77777777" w:rsidTr="00E81D6E">
        <w:tc>
          <w:tcPr>
            <w:tcW w:w="1844" w:type="dxa"/>
          </w:tcPr>
          <w:p w14:paraId="3C134C78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118" w:type="dxa"/>
          </w:tcPr>
          <w:p w14:paraId="4B695FD3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248DFF64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768B5BB8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74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5B4A8B1E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55C7DFAE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415353C4" w14:textId="77777777" w:rsidTr="00E81D6E">
        <w:tc>
          <w:tcPr>
            <w:tcW w:w="1844" w:type="dxa"/>
          </w:tcPr>
          <w:p w14:paraId="0A2E51AF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3118" w:type="dxa"/>
          </w:tcPr>
          <w:p w14:paraId="2E004FD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5D0487FB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11E198F4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16B58A48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4D86A42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1CCA0575" w14:textId="77777777" w:rsidTr="00E81D6E">
        <w:tc>
          <w:tcPr>
            <w:tcW w:w="1844" w:type="dxa"/>
          </w:tcPr>
          <w:p w14:paraId="34C14E83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118" w:type="dxa"/>
          </w:tcPr>
          <w:p w14:paraId="76EDB5ED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18694A19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1A4C647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66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7FB62833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0A3134FA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45A46F5F" w14:textId="77777777" w:rsidTr="00E81D6E">
        <w:tc>
          <w:tcPr>
            <w:tcW w:w="1844" w:type="dxa"/>
          </w:tcPr>
          <w:p w14:paraId="0D401A8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Snail1</w:t>
            </w:r>
          </w:p>
        </w:tc>
        <w:tc>
          <w:tcPr>
            <w:tcW w:w="3118" w:type="dxa"/>
          </w:tcPr>
          <w:p w14:paraId="6F47137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14C1EB29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6E67495A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99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0B75EA26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E81D6E" w:rsidRPr="009A6ED9" w14:paraId="22E8D202" w14:textId="77777777" w:rsidTr="00E81D6E">
        <w:tc>
          <w:tcPr>
            <w:tcW w:w="1844" w:type="dxa"/>
          </w:tcPr>
          <w:p w14:paraId="505178D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P-FAK</w:t>
            </w:r>
          </w:p>
        </w:tc>
        <w:tc>
          <w:tcPr>
            <w:tcW w:w="3118" w:type="dxa"/>
          </w:tcPr>
          <w:p w14:paraId="60967898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693" w:type="dxa"/>
          </w:tcPr>
          <w:p w14:paraId="079D55E9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269" w:type="dxa"/>
          </w:tcPr>
          <w:p w14:paraId="39F57455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1298</w:t>
            </w:r>
          </w:p>
        </w:tc>
        <w:tc>
          <w:tcPr>
            <w:tcW w:w="1559" w:type="dxa"/>
          </w:tcPr>
          <w:p w14:paraId="187CAC8F" w14:textId="77777777" w:rsidR="00E81D6E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01F4AEF6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13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13F">
              <w:rPr>
                <w:rFonts w:ascii="Times New Roman" w:hAnsi="Times New Roman" w:cs="Times New Roman"/>
                <w:sz w:val="24"/>
                <w:szCs w:val="24"/>
              </w:rPr>
              <w:t>00 (IHC)</w:t>
            </w:r>
          </w:p>
        </w:tc>
      </w:tr>
      <w:tr w:rsidR="00E81D6E" w:rsidRPr="009A6ED9" w14:paraId="3A4C10A3" w14:textId="77777777" w:rsidTr="00E81D6E">
        <w:tc>
          <w:tcPr>
            <w:tcW w:w="1844" w:type="dxa"/>
          </w:tcPr>
          <w:p w14:paraId="58CD6ADF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P-AKT</w:t>
            </w:r>
          </w:p>
        </w:tc>
        <w:tc>
          <w:tcPr>
            <w:tcW w:w="3118" w:type="dxa"/>
          </w:tcPr>
          <w:p w14:paraId="5B89DD2E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Mouse mAb</w:t>
            </w:r>
          </w:p>
        </w:tc>
        <w:tc>
          <w:tcPr>
            <w:tcW w:w="2693" w:type="dxa"/>
          </w:tcPr>
          <w:p w14:paraId="52F70454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696DE374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44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37BBCA48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E81D6E" w:rsidRPr="009A6ED9" w14:paraId="391C6415" w14:textId="77777777" w:rsidTr="00E81D6E">
        <w:tc>
          <w:tcPr>
            <w:tcW w:w="1844" w:type="dxa"/>
          </w:tcPr>
          <w:p w14:paraId="132706F3" w14:textId="77777777" w:rsidR="00E81D6E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FAK</w:t>
            </w:r>
          </w:p>
        </w:tc>
        <w:tc>
          <w:tcPr>
            <w:tcW w:w="3118" w:type="dxa"/>
          </w:tcPr>
          <w:p w14:paraId="5B424190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Mouse mAb</w:t>
            </w:r>
          </w:p>
        </w:tc>
        <w:tc>
          <w:tcPr>
            <w:tcW w:w="2693" w:type="dxa"/>
          </w:tcPr>
          <w:p w14:paraId="17DA0E60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23664348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258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252FE2C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E81D6E" w:rsidRPr="009A6ED9" w14:paraId="570D4729" w14:textId="77777777" w:rsidTr="00E81D6E">
        <w:tc>
          <w:tcPr>
            <w:tcW w:w="1844" w:type="dxa"/>
          </w:tcPr>
          <w:p w14:paraId="11384768" w14:textId="77777777" w:rsidR="00E81D6E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AKT</w:t>
            </w:r>
          </w:p>
        </w:tc>
        <w:tc>
          <w:tcPr>
            <w:tcW w:w="3118" w:type="dxa"/>
          </w:tcPr>
          <w:p w14:paraId="37182917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Mouse mAb</w:t>
            </w:r>
          </w:p>
        </w:tc>
        <w:tc>
          <w:tcPr>
            <w:tcW w:w="2693" w:type="dxa"/>
          </w:tcPr>
          <w:p w14:paraId="34ED15B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Protentech</w:t>
            </w:r>
          </w:p>
        </w:tc>
        <w:tc>
          <w:tcPr>
            <w:tcW w:w="2269" w:type="dxa"/>
          </w:tcPr>
          <w:p w14:paraId="06662C4D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03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-1-AP</w:t>
            </w:r>
          </w:p>
        </w:tc>
        <w:tc>
          <w:tcPr>
            <w:tcW w:w="1559" w:type="dxa"/>
          </w:tcPr>
          <w:p w14:paraId="18BE4943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E81D6E" w:rsidRPr="009A6ED9" w14:paraId="2AE82E93" w14:textId="77777777" w:rsidTr="00E81D6E">
        <w:tc>
          <w:tcPr>
            <w:tcW w:w="1844" w:type="dxa"/>
          </w:tcPr>
          <w:p w14:paraId="336FD619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α-SMA</w:t>
            </w:r>
          </w:p>
        </w:tc>
        <w:tc>
          <w:tcPr>
            <w:tcW w:w="3118" w:type="dxa"/>
          </w:tcPr>
          <w:p w14:paraId="64754DA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Mouse mAb</w:t>
            </w:r>
          </w:p>
        </w:tc>
        <w:tc>
          <w:tcPr>
            <w:tcW w:w="2693" w:type="dxa"/>
          </w:tcPr>
          <w:p w14:paraId="032FFD7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  <w:tc>
          <w:tcPr>
            <w:tcW w:w="2269" w:type="dxa"/>
          </w:tcPr>
          <w:p w14:paraId="631ABDBA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BM0002</w:t>
            </w:r>
          </w:p>
        </w:tc>
        <w:tc>
          <w:tcPr>
            <w:tcW w:w="1559" w:type="dxa"/>
          </w:tcPr>
          <w:p w14:paraId="13ED751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17B0FE9F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  <w:p w14:paraId="7C24CD6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HC)</w:t>
            </w:r>
          </w:p>
        </w:tc>
      </w:tr>
      <w:tr w:rsidR="00E81D6E" w:rsidRPr="009A6ED9" w14:paraId="7C4A1B61" w14:textId="77777777" w:rsidTr="00E81D6E">
        <w:tc>
          <w:tcPr>
            <w:tcW w:w="1844" w:type="dxa"/>
          </w:tcPr>
          <w:p w14:paraId="284F8E8D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COL1A</w:t>
            </w:r>
          </w:p>
        </w:tc>
        <w:tc>
          <w:tcPr>
            <w:tcW w:w="3118" w:type="dxa"/>
          </w:tcPr>
          <w:p w14:paraId="0F1C8633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5455173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  <w:tc>
          <w:tcPr>
            <w:tcW w:w="2269" w:type="dxa"/>
          </w:tcPr>
          <w:p w14:paraId="5F69484A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BA0325</w:t>
            </w:r>
          </w:p>
        </w:tc>
        <w:tc>
          <w:tcPr>
            <w:tcW w:w="1559" w:type="dxa"/>
          </w:tcPr>
          <w:p w14:paraId="6507238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5DEA304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3731E3E0" w14:textId="77777777" w:rsidTr="00E81D6E">
        <w:tc>
          <w:tcPr>
            <w:tcW w:w="1844" w:type="dxa"/>
          </w:tcPr>
          <w:p w14:paraId="42095C69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β-catenin</w:t>
            </w:r>
          </w:p>
        </w:tc>
        <w:tc>
          <w:tcPr>
            <w:tcW w:w="3118" w:type="dxa"/>
          </w:tcPr>
          <w:p w14:paraId="7C2B11DD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polyclonal antibody</w:t>
            </w:r>
          </w:p>
        </w:tc>
        <w:tc>
          <w:tcPr>
            <w:tcW w:w="2693" w:type="dxa"/>
          </w:tcPr>
          <w:p w14:paraId="1B5956CE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269" w:type="dxa"/>
          </w:tcPr>
          <w:p w14:paraId="4D63D8B4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b6302</w:t>
            </w:r>
          </w:p>
        </w:tc>
        <w:tc>
          <w:tcPr>
            <w:tcW w:w="1559" w:type="dxa"/>
          </w:tcPr>
          <w:p w14:paraId="0A7D5041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  <w:p w14:paraId="047C7F7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6B2400FB" w14:textId="77777777" w:rsidTr="00E81D6E">
        <w:tc>
          <w:tcPr>
            <w:tcW w:w="1844" w:type="dxa"/>
            <w:tcBorders>
              <w:bottom w:val="nil"/>
            </w:tcBorders>
          </w:tcPr>
          <w:p w14:paraId="0FFFC957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ABCG2</w:t>
            </w:r>
          </w:p>
        </w:tc>
        <w:tc>
          <w:tcPr>
            <w:tcW w:w="3118" w:type="dxa"/>
            <w:tcBorders>
              <w:bottom w:val="nil"/>
            </w:tcBorders>
          </w:tcPr>
          <w:p w14:paraId="62DBD496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Rabbit mAb</w:t>
            </w:r>
          </w:p>
        </w:tc>
        <w:tc>
          <w:tcPr>
            <w:tcW w:w="2693" w:type="dxa"/>
            <w:tcBorders>
              <w:bottom w:val="nil"/>
            </w:tcBorders>
          </w:tcPr>
          <w:p w14:paraId="2677715C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269" w:type="dxa"/>
            <w:tcBorders>
              <w:bottom w:val="nil"/>
            </w:tcBorders>
          </w:tcPr>
          <w:p w14:paraId="4F449B5B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EPR20080</w:t>
            </w:r>
          </w:p>
        </w:tc>
        <w:tc>
          <w:tcPr>
            <w:tcW w:w="1559" w:type="dxa"/>
            <w:tcBorders>
              <w:bottom w:val="nil"/>
            </w:tcBorders>
          </w:tcPr>
          <w:p w14:paraId="1608D019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E81D6E" w:rsidRPr="009A6ED9" w14:paraId="1AA38C7D" w14:textId="77777777" w:rsidTr="00E81D6E"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5F469C56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32E87286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Mouse mAb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1A7E4C02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Absci</w:t>
            </w:r>
          </w:p>
        </w:tc>
        <w:tc>
          <w:tcPr>
            <w:tcW w:w="2269" w:type="dxa"/>
            <w:tcBorders>
              <w:top w:val="nil"/>
              <w:bottom w:val="single" w:sz="12" w:space="0" w:color="auto"/>
            </w:tcBorders>
          </w:tcPr>
          <w:p w14:paraId="7A36AD95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#AB4049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EAE2A90" w14:textId="77777777" w:rsidR="00E81D6E" w:rsidRPr="009A6ED9" w:rsidRDefault="00E81D6E" w:rsidP="00E81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Pr="009A6ED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p w14:paraId="171BE38D" w14:textId="77777777" w:rsidR="00E81D6E" w:rsidRPr="00632EBC" w:rsidRDefault="00E81D6E" w:rsidP="00E81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28FA4A" w14:textId="464AD05D" w:rsidR="00B4245F" w:rsidRPr="00632EBC" w:rsidRDefault="00B4245F" w:rsidP="00B424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85309" w14:textId="77777777" w:rsidR="00E81D6E" w:rsidRPr="00632EBC" w:rsidRDefault="00E81D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81D6E" w:rsidRPr="00632EBC" w:rsidSect="00144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1F03D" w14:textId="77777777" w:rsidR="00A7472E" w:rsidRDefault="00A7472E" w:rsidP="009A6ED9">
      <w:r>
        <w:separator/>
      </w:r>
    </w:p>
  </w:endnote>
  <w:endnote w:type="continuationSeparator" w:id="0">
    <w:p w14:paraId="35528483" w14:textId="77777777" w:rsidR="00A7472E" w:rsidRDefault="00A7472E" w:rsidP="009A6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435662" w14:textId="77777777" w:rsidR="00A7472E" w:rsidRDefault="00A7472E" w:rsidP="009A6ED9">
      <w:r>
        <w:separator/>
      </w:r>
    </w:p>
  </w:footnote>
  <w:footnote w:type="continuationSeparator" w:id="0">
    <w:p w14:paraId="036E1F8E" w14:textId="77777777" w:rsidR="00A7472E" w:rsidRDefault="00A7472E" w:rsidP="009A6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FD8"/>
    <w:rsid w:val="00014863"/>
    <w:rsid w:val="00082C36"/>
    <w:rsid w:val="000B10BB"/>
    <w:rsid w:val="00144478"/>
    <w:rsid w:val="001D62B4"/>
    <w:rsid w:val="001F647F"/>
    <w:rsid w:val="00347DFE"/>
    <w:rsid w:val="004743F7"/>
    <w:rsid w:val="004E6E3E"/>
    <w:rsid w:val="0051684F"/>
    <w:rsid w:val="005B79EC"/>
    <w:rsid w:val="005C513F"/>
    <w:rsid w:val="00631C03"/>
    <w:rsid w:val="00632EBC"/>
    <w:rsid w:val="006C53B4"/>
    <w:rsid w:val="00731928"/>
    <w:rsid w:val="00752FD8"/>
    <w:rsid w:val="008373A7"/>
    <w:rsid w:val="008926C6"/>
    <w:rsid w:val="00961D4E"/>
    <w:rsid w:val="009A6ED9"/>
    <w:rsid w:val="009E2171"/>
    <w:rsid w:val="00A54DB8"/>
    <w:rsid w:val="00A7472E"/>
    <w:rsid w:val="00B120E9"/>
    <w:rsid w:val="00B1444B"/>
    <w:rsid w:val="00B4245F"/>
    <w:rsid w:val="00B96D4C"/>
    <w:rsid w:val="00BE71F5"/>
    <w:rsid w:val="00C8050C"/>
    <w:rsid w:val="00CB6AA7"/>
    <w:rsid w:val="00E81D6E"/>
    <w:rsid w:val="00E9502A"/>
    <w:rsid w:val="00F501A0"/>
    <w:rsid w:val="00FD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0A9B36"/>
  <w15:chartTrackingRefBased/>
  <w15:docId w15:val="{33E568FE-FFE8-4FD0-BB94-D270AA2CC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F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FD8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752FD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752FD8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2FD8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752FD8"/>
    <w:rPr>
      <w:i/>
      <w:iCs/>
    </w:rPr>
  </w:style>
  <w:style w:type="table" w:styleId="LightShading-Accent1">
    <w:name w:val="Light Shading Accent 1"/>
    <w:basedOn w:val="TableNormal"/>
    <w:uiPriority w:val="60"/>
    <w:rsid w:val="00752FD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752FD8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752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E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6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6ED9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4245F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E9151-9A08-476D-AC4A-06339B37A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ji1225@163.com</dc:creator>
  <cp:keywords/>
  <dc:description/>
  <cp:lastModifiedBy>Indhumathi</cp:lastModifiedBy>
  <cp:revision>13</cp:revision>
  <dcterms:created xsi:type="dcterms:W3CDTF">2022-10-17T13:21:00Z</dcterms:created>
  <dcterms:modified xsi:type="dcterms:W3CDTF">2023-06-20T04:21:00Z</dcterms:modified>
</cp:coreProperties>
</file>